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F947F" w14:textId="77777777" w:rsidR="00D90E6F" w:rsidRPr="0071608C" w:rsidRDefault="00D90E6F" w:rsidP="00D90E6F">
      <w:pPr>
        <w:contextualSpacing/>
        <w:rPr>
          <w:rFonts w:ascii="Times New Roman" w:hAnsi="Times New Roman" w:cs="Times New Roman"/>
        </w:rPr>
      </w:pPr>
      <w:r w:rsidRPr="0071608C">
        <w:rPr>
          <w:rFonts w:ascii="Times New Roman" w:hAnsi="Times New Roman" w:cs="Times New Roman"/>
          <w:b/>
          <w:bCs/>
        </w:rPr>
        <w:t>Supplemental Table 1</w:t>
      </w:r>
      <w:r w:rsidRPr="0071608C">
        <w:rPr>
          <w:rFonts w:ascii="Times New Roman" w:hAnsi="Times New Roman" w:cs="Times New Roman"/>
        </w:rPr>
        <w:t xml:space="preserve"> Characteristics of patients with BTCs in the MSKCC </w:t>
      </w:r>
      <w:proofErr w:type="spellStart"/>
      <w:r w:rsidRPr="0071608C">
        <w:rPr>
          <w:rFonts w:ascii="Times New Roman" w:hAnsi="Times New Roman" w:cs="Times New Roman"/>
        </w:rPr>
        <w:t>MetTropism</w:t>
      </w:r>
      <w:proofErr w:type="spellEnd"/>
      <w:r w:rsidRPr="0071608C">
        <w:rPr>
          <w:rFonts w:ascii="Times New Roman" w:hAnsi="Times New Roman" w:cs="Times New Roman"/>
        </w:rPr>
        <w:t xml:space="preserve"> database</w:t>
      </w:r>
    </w:p>
    <w:p w14:paraId="2870AF45" w14:textId="77777777" w:rsidR="00D90E6F" w:rsidRPr="0071608C" w:rsidRDefault="00D90E6F" w:rsidP="00D90E6F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5310" w:type="dxa"/>
        <w:tblInd w:w="85" w:type="dxa"/>
        <w:tblLook w:val="04A0" w:firstRow="1" w:lastRow="0" w:firstColumn="1" w:lastColumn="0" w:noHBand="0" w:noVBand="1"/>
      </w:tblPr>
      <w:tblGrid>
        <w:gridCol w:w="2556"/>
        <w:gridCol w:w="2754"/>
      </w:tblGrid>
      <w:tr w:rsidR="00D90E6F" w:rsidRPr="0071608C" w14:paraId="593BB78E" w14:textId="77777777" w:rsidTr="00100E99">
        <w:tc>
          <w:tcPr>
            <w:tcW w:w="2556" w:type="dxa"/>
          </w:tcPr>
          <w:p w14:paraId="0600A976" w14:textId="77777777" w:rsidR="00D90E6F" w:rsidRPr="0071608C" w:rsidRDefault="00D90E6F" w:rsidP="00100E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54" w:type="dxa"/>
          </w:tcPr>
          <w:p w14:paraId="6271BA9A" w14:textId="77777777" w:rsidR="00D90E6F" w:rsidRPr="0071608C" w:rsidRDefault="00D90E6F" w:rsidP="00100E99">
            <w:pPr>
              <w:tabs>
                <w:tab w:val="center" w:pos="1062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</w:rPr>
              <w:t xml:space="preserve">Overall cohort </w:t>
            </w:r>
          </w:p>
          <w:p w14:paraId="4010A2A0" w14:textId="77777777" w:rsidR="00D90E6F" w:rsidRPr="0071608C" w:rsidRDefault="00D90E6F" w:rsidP="00100E99">
            <w:pPr>
              <w:tabs>
                <w:tab w:val="center" w:pos="1062"/>
              </w:tabs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</w:rPr>
              <w:t>(n=697 patients)</w:t>
            </w:r>
          </w:p>
        </w:tc>
      </w:tr>
      <w:tr w:rsidR="00D90E6F" w:rsidRPr="0071608C" w14:paraId="50FDB361" w14:textId="77777777" w:rsidTr="00100E99">
        <w:tc>
          <w:tcPr>
            <w:tcW w:w="2556" w:type="dxa"/>
          </w:tcPr>
          <w:p w14:paraId="62FD9DD9" w14:textId="77777777" w:rsidR="00D90E6F" w:rsidRPr="0071608C" w:rsidRDefault="00D90E6F" w:rsidP="00100E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ge at sequencing, </w:t>
            </w:r>
            <w:proofErr w:type="spellStart"/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754" w:type="dxa"/>
          </w:tcPr>
          <w:p w14:paraId="369D70D0" w14:textId="77777777" w:rsidR="00D90E6F" w:rsidRPr="0071608C" w:rsidRDefault="00D90E6F" w:rsidP="00100E99">
            <w:pPr>
              <w:tabs>
                <w:tab w:val="center" w:pos="1062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65 (55-72)</w:t>
            </w:r>
          </w:p>
        </w:tc>
      </w:tr>
      <w:tr w:rsidR="00D90E6F" w:rsidRPr="0071608C" w14:paraId="1FB2C924" w14:textId="77777777" w:rsidTr="00100E99">
        <w:tc>
          <w:tcPr>
            <w:tcW w:w="2556" w:type="dxa"/>
          </w:tcPr>
          <w:p w14:paraId="2FD76595" w14:textId="77777777" w:rsidR="00D90E6F" w:rsidRPr="0071608C" w:rsidRDefault="00D90E6F" w:rsidP="00100E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754" w:type="dxa"/>
          </w:tcPr>
          <w:p w14:paraId="7560DAB2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90E6F" w:rsidRPr="0071608C" w14:paraId="7D969505" w14:textId="77777777" w:rsidTr="00100E99">
        <w:tc>
          <w:tcPr>
            <w:tcW w:w="2556" w:type="dxa"/>
          </w:tcPr>
          <w:p w14:paraId="28DB21E7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754" w:type="dxa"/>
          </w:tcPr>
          <w:p w14:paraId="79B05AC1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328 (47.1%)</w:t>
            </w:r>
          </w:p>
        </w:tc>
      </w:tr>
      <w:tr w:rsidR="00D90E6F" w:rsidRPr="0071608C" w14:paraId="13E30BCE" w14:textId="77777777" w:rsidTr="00100E99">
        <w:tc>
          <w:tcPr>
            <w:tcW w:w="2556" w:type="dxa"/>
          </w:tcPr>
          <w:p w14:paraId="14DFEB36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754" w:type="dxa"/>
          </w:tcPr>
          <w:p w14:paraId="6D4F3CF9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369 (52.9%)</w:t>
            </w:r>
          </w:p>
        </w:tc>
      </w:tr>
      <w:tr w:rsidR="00D90E6F" w:rsidRPr="0071608C" w14:paraId="29C62910" w14:textId="77777777" w:rsidTr="00100E99">
        <w:tc>
          <w:tcPr>
            <w:tcW w:w="2556" w:type="dxa"/>
          </w:tcPr>
          <w:p w14:paraId="08488E51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2754" w:type="dxa"/>
          </w:tcPr>
          <w:p w14:paraId="628880E8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0 (0%)</w:t>
            </w:r>
          </w:p>
        </w:tc>
      </w:tr>
      <w:tr w:rsidR="00D90E6F" w:rsidRPr="0071608C" w14:paraId="17A6C7D0" w14:textId="77777777" w:rsidTr="00100E99">
        <w:tc>
          <w:tcPr>
            <w:tcW w:w="2556" w:type="dxa"/>
          </w:tcPr>
          <w:p w14:paraId="32220A0E" w14:textId="77777777" w:rsidR="00D90E6F" w:rsidRPr="0071608C" w:rsidRDefault="00D90E6F" w:rsidP="00100E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754" w:type="dxa"/>
          </w:tcPr>
          <w:p w14:paraId="5EE87A40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90E6F" w:rsidRPr="0071608C" w14:paraId="4495BFD3" w14:textId="77777777" w:rsidTr="00100E99">
        <w:tc>
          <w:tcPr>
            <w:tcW w:w="2556" w:type="dxa"/>
          </w:tcPr>
          <w:p w14:paraId="744C32E0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2754" w:type="dxa"/>
          </w:tcPr>
          <w:p w14:paraId="2A48C40C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520 (74.6%)</w:t>
            </w:r>
          </w:p>
        </w:tc>
      </w:tr>
      <w:tr w:rsidR="00D90E6F" w:rsidRPr="0071608C" w14:paraId="72AD0F38" w14:textId="77777777" w:rsidTr="00100E99">
        <w:tc>
          <w:tcPr>
            <w:tcW w:w="2556" w:type="dxa"/>
          </w:tcPr>
          <w:p w14:paraId="3FECD5B9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sian</w:t>
            </w:r>
          </w:p>
        </w:tc>
        <w:tc>
          <w:tcPr>
            <w:tcW w:w="2754" w:type="dxa"/>
          </w:tcPr>
          <w:p w14:paraId="7BCFEC66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63 (9.0%)</w:t>
            </w:r>
          </w:p>
        </w:tc>
      </w:tr>
      <w:tr w:rsidR="00D90E6F" w:rsidRPr="0071608C" w14:paraId="63B870CD" w14:textId="77777777" w:rsidTr="00100E99">
        <w:tc>
          <w:tcPr>
            <w:tcW w:w="2556" w:type="dxa"/>
          </w:tcPr>
          <w:p w14:paraId="742DD572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2754" w:type="dxa"/>
          </w:tcPr>
          <w:p w14:paraId="1D626B3B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44 (6.3%)</w:t>
            </w:r>
          </w:p>
        </w:tc>
      </w:tr>
      <w:tr w:rsidR="00D90E6F" w:rsidRPr="0071608C" w14:paraId="41FD27CE" w14:textId="77777777" w:rsidTr="00100E99">
        <w:tc>
          <w:tcPr>
            <w:tcW w:w="2556" w:type="dxa"/>
          </w:tcPr>
          <w:p w14:paraId="35CC556B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known/Other</w:t>
            </w:r>
          </w:p>
        </w:tc>
        <w:tc>
          <w:tcPr>
            <w:tcW w:w="2754" w:type="dxa"/>
          </w:tcPr>
          <w:p w14:paraId="7AF5C7C1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70 (10.1%)</w:t>
            </w:r>
          </w:p>
        </w:tc>
      </w:tr>
      <w:tr w:rsidR="00D90E6F" w:rsidRPr="0071608C" w14:paraId="2C64BE36" w14:textId="77777777" w:rsidTr="00100E99">
        <w:tc>
          <w:tcPr>
            <w:tcW w:w="2556" w:type="dxa"/>
          </w:tcPr>
          <w:p w14:paraId="27ECEADF" w14:textId="77777777" w:rsidR="00D90E6F" w:rsidRPr="0071608C" w:rsidRDefault="00D90E6F" w:rsidP="00100E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 samples/patient</w:t>
            </w:r>
          </w:p>
        </w:tc>
        <w:tc>
          <w:tcPr>
            <w:tcW w:w="2754" w:type="dxa"/>
          </w:tcPr>
          <w:p w14:paraId="46FB291B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90E6F" w:rsidRPr="0071608C" w14:paraId="1DCCDF2F" w14:textId="77777777" w:rsidTr="00100E99">
        <w:tc>
          <w:tcPr>
            <w:tcW w:w="2556" w:type="dxa"/>
          </w:tcPr>
          <w:p w14:paraId="2FE1E972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754" w:type="dxa"/>
          </w:tcPr>
          <w:p w14:paraId="08C58D5D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697 (100%)</w:t>
            </w:r>
          </w:p>
        </w:tc>
      </w:tr>
      <w:tr w:rsidR="00D90E6F" w:rsidRPr="0071608C" w14:paraId="271B18D2" w14:textId="77777777" w:rsidTr="00100E99">
        <w:tc>
          <w:tcPr>
            <w:tcW w:w="2556" w:type="dxa"/>
          </w:tcPr>
          <w:p w14:paraId="579AE2F8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>&gt;</w:t>
            </w: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754" w:type="dxa"/>
          </w:tcPr>
          <w:p w14:paraId="6C021636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0 (0%)</w:t>
            </w:r>
          </w:p>
        </w:tc>
      </w:tr>
      <w:tr w:rsidR="00D90E6F" w:rsidRPr="0071608C" w14:paraId="0909AAB5" w14:textId="77777777" w:rsidTr="00100E99">
        <w:tc>
          <w:tcPr>
            <w:tcW w:w="2556" w:type="dxa"/>
          </w:tcPr>
          <w:p w14:paraId="5593E5DD" w14:textId="77777777" w:rsidR="00D90E6F" w:rsidRPr="0071608C" w:rsidRDefault="00D90E6F" w:rsidP="00100E9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ample type</w:t>
            </w:r>
          </w:p>
        </w:tc>
        <w:tc>
          <w:tcPr>
            <w:tcW w:w="2754" w:type="dxa"/>
          </w:tcPr>
          <w:p w14:paraId="25E62441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90E6F" w:rsidRPr="0071608C" w14:paraId="30F112D7" w14:textId="77777777" w:rsidTr="00100E99">
        <w:tc>
          <w:tcPr>
            <w:tcW w:w="2556" w:type="dxa"/>
          </w:tcPr>
          <w:p w14:paraId="52E6941B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ary tumor</w:t>
            </w:r>
          </w:p>
        </w:tc>
        <w:tc>
          <w:tcPr>
            <w:tcW w:w="2754" w:type="dxa"/>
          </w:tcPr>
          <w:p w14:paraId="72CCAC0B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470 (67.4%)</w:t>
            </w:r>
          </w:p>
        </w:tc>
      </w:tr>
      <w:tr w:rsidR="00D90E6F" w:rsidRPr="0071608C" w14:paraId="7A1458CF" w14:textId="77777777" w:rsidTr="00100E99">
        <w:tc>
          <w:tcPr>
            <w:tcW w:w="2556" w:type="dxa"/>
          </w:tcPr>
          <w:p w14:paraId="2B6C8ADD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tastasis</w:t>
            </w:r>
          </w:p>
        </w:tc>
        <w:tc>
          <w:tcPr>
            <w:tcW w:w="2754" w:type="dxa"/>
          </w:tcPr>
          <w:p w14:paraId="7E180212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227 (32.6%)</w:t>
            </w:r>
          </w:p>
        </w:tc>
      </w:tr>
      <w:tr w:rsidR="00D90E6F" w:rsidRPr="0071608C" w14:paraId="371FBF36" w14:textId="77777777" w:rsidTr="00100E99">
        <w:tc>
          <w:tcPr>
            <w:tcW w:w="2556" w:type="dxa"/>
          </w:tcPr>
          <w:p w14:paraId="799FE92B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2754" w:type="dxa"/>
          </w:tcPr>
          <w:p w14:paraId="06C10D16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0 (0%)</w:t>
            </w:r>
          </w:p>
        </w:tc>
      </w:tr>
      <w:tr w:rsidR="00D90E6F" w:rsidRPr="0071608C" w14:paraId="05A5C832" w14:textId="77777777" w:rsidTr="00100E99">
        <w:tc>
          <w:tcPr>
            <w:tcW w:w="2556" w:type="dxa"/>
          </w:tcPr>
          <w:p w14:paraId="57F759A0" w14:textId="77777777" w:rsidR="00D90E6F" w:rsidRPr="0071608C" w:rsidRDefault="00D90E6F" w:rsidP="00100E99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</w:rPr>
              <w:t>Cancer Type</w:t>
            </w:r>
          </w:p>
        </w:tc>
        <w:tc>
          <w:tcPr>
            <w:tcW w:w="2754" w:type="dxa"/>
          </w:tcPr>
          <w:p w14:paraId="47363541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90E6F" w:rsidRPr="0071608C" w14:paraId="0F7119DE" w14:textId="77777777" w:rsidTr="00100E99">
        <w:tc>
          <w:tcPr>
            <w:tcW w:w="2556" w:type="dxa"/>
          </w:tcPr>
          <w:p w14:paraId="43FDE7E0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71608C">
              <w:rPr>
                <w:rFonts w:ascii="Times New Roman" w:eastAsia="Calibri" w:hAnsi="Times New Roman" w:cs="Times New Roman"/>
                <w:b/>
                <w:bCs/>
              </w:rPr>
              <w:t>iCCA</w:t>
            </w:r>
            <w:proofErr w:type="spellEnd"/>
          </w:p>
        </w:tc>
        <w:tc>
          <w:tcPr>
            <w:tcW w:w="2754" w:type="dxa"/>
          </w:tcPr>
          <w:p w14:paraId="7EB561AD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407 (58.4%)</w:t>
            </w:r>
          </w:p>
        </w:tc>
      </w:tr>
      <w:tr w:rsidR="00D90E6F" w:rsidRPr="0071608C" w14:paraId="76D6F3F2" w14:textId="77777777" w:rsidTr="00100E99">
        <w:tc>
          <w:tcPr>
            <w:tcW w:w="2556" w:type="dxa"/>
          </w:tcPr>
          <w:p w14:paraId="00FA2268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71608C">
              <w:rPr>
                <w:rFonts w:ascii="Times New Roman" w:eastAsia="Calibri" w:hAnsi="Times New Roman" w:cs="Times New Roman"/>
                <w:b/>
                <w:bCs/>
              </w:rPr>
              <w:t>eCCA</w:t>
            </w:r>
            <w:proofErr w:type="spellEnd"/>
          </w:p>
        </w:tc>
        <w:tc>
          <w:tcPr>
            <w:tcW w:w="2754" w:type="dxa"/>
          </w:tcPr>
          <w:p w14:paraId="1706B192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119 (17.1%)</w:t>
            </w:r>
          </w:p>
        </w:tc>
      </w:tr>
      <w:tr w:rsidR="00D90E6F" w:rsidRPr="0071608C" w14:paraId="62E9C336" w14:textId="77777777" w:rsidTr="00100E99">
        <w:tc>
          <w:tcPr>
            <w:tcW w:w="2556" w:type="dxa"/>
          </w:tcPr>
          <w:p w14:paraId="2F598250" w14:textId="77777777" w:rsidR="00D90E6F" w:rsidRPr="0071608C" w:rsidRDefault="00D90E6F" w:rsidP="00100E99">
            <w:pPr>
              <w:ind w:firstLine="168"/>
              <w:rPr>
                <w:rFonts w:ascii="Times New Roman" w:eastAsia="Calibri" w:hAnsi="Times New Roman" w:cs="Times New Roman"/>
                <w:b/>
                <w:bCs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</w:rPr>
              <w:t>GBC</w:t>
            </w:r>
          </w:p>
        </w:tc>
        <w:tc>
          <w:tcPr>
            <w:tcW w:w="2754" w:type="dxa"/>
          </w:tcPr>
          <w:p w14:paraId="17E90ECE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171 (24.5%)</w:t>
            </w:r>
          </w:p>
        </w:tc>
      </w:tr>
      <w:tr w:rsidR="00D90E6F" w:rsidRPr="0071608C" w14:paraId="6A307DF4" w14:textId="77777777" w:rsidTr="00100E99">
        <w:tc>
          <w:tcPr>
            <w:tcW w:w="2556" w:type="dxa"/>
          </w:tcPr>
          <w:p w14:paraId="3CF2C84F" w14:textId="77777777" w:rsidR="00D90E6F" w:rsidRPr="0071608C" w:rsidRDefault="00D90E6F" w:rsidP="00100E99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</w:rPr>
              <w:t>Mutation Count/sample</w:t>
            </w:r>
          </w:p>
        </w:tc>
        <w:tc>
          <w:tcPr>
            <w:tcW w:w="2754" w:type="dxa"/>
          </w:tcPr>
          <w:p w14:paraId="48FB426F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3 (2-5)</w:t>
            </w:r>
          </w:p>
        </w:tc>
      </w:tr>
      <w:tr w:rsidR="00D90E6F" w:rsidRPr="0071608C" w14:paraId="790EEF81" w14:textId="77777777" w:rsidTr="00100E99">
        <w:tc>
          <w:tcPr>
            <w:tcW w:w="2556" w:type="dxa"/>
          </w:tcPr>
          <w:p w14:paraId="615CED7A" w14:textId="77777777" w:rsidR="00D90E6F" w:rsidRPr="0071608C" w:rsidRDefault="00D90E6F" w:rsidP="00100E99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1608C">
              <w:rPr>
                <w:rFonts w:ascii="Times New Roman" w:eastAsia="Calibri" w:hAnsi="Times New Roman" w:cs="Times New Roman"/>
                <w:b/>
                <w:bCs/>
              </w:rPr>
              <w:t>Fraction of genome altered</w:t>
            </w:r>
          </w:p>
        </w:tc>
        <w:tc>
          <w:tcPr>
            <w:tcW w:w="2754" w:type="dxa"/>
          </w:tcPr>
          <w:p w14:paraId="450F5A7B" w14:textId="77777777" w:rsidR="00D90E6F" w:rsidRPr="0071608C" w:rsidRDefault="00D90E6F" w:rsidP="00100E9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1608C">
              <w:rPr>
                <w:rFonts w:ascii="Times New Roman" w:eastAsia="Calibri" w:hAnsi="Times New Roman" w:cs="Times New Roman"/>
              </w:rPr>
              <w:t>0.10 (0.01-0.25)</w:t>
            </w:r>
          </w:p>
        </w:tc>
      </w:tr>
    </w:tbl>
    <w:p w14:paraId="4D072B5D" w14:textId="77777777" w:rsidR="00D90E6F" w:rsidRPr="0071608C" w:rsidRDefault="00D90E6F" w:rsidP="00D90E6F">
      <w:pPr>
        <w:contextualSpacing/>
        <w:rPr>
          <w:rFonts w:ascii="Times New Roman" w:hAnsi="Times New Roman" w:cs="Times New Roman"/>
        </w:rPr>
      </w:pPr>
    </w:p>
    <w:p w14:paraId="2717603C" w14:textId="77777777" w:rsidR="00D90E6F" w:rsidRPr="00AE3476" w:rsidRDefault="00D90E6F" w:rsidP="00D90E6F">
      <w:pPr>
        <w:contextualSpacing/>
        <w:rPr>
          <w:rFonts w:ascii="Times New Roman" w:hAnsi="Times New Roman" w:cs="Times New Roman"/>
        </w:rPr>
      </w:pPr>
      <w:proofErr w:type="spellStart"/>
      <w:r w:rsidRPr="0071608C">
        <w:rPr>
          <w:rFonts w:ascii="Times New Roman" w:hAnsi="Times New Roman" w:cs="Times New Roman"/>
        </w:rPr>
        <w:t>iCCA</w:t>
      </w:r>
      <w:proofErr w:type="spellEnd"/>
      <w:r w:rsidRPr="0071608C">
        <w:rPr>
          <w:rFonts w:ascii="Times New Roman" w:hAnsi="Times New Roman" w:cs="Times New Roman"/>
        </w:rPr>
        <w:t xml:space="preserve">: intrahepatic cholangiocarcinoma; </w:t>
      </w:r>
      <w:proofErr w:type="spellStart"/>
      <w:r w:rsidRPr="0071608C">
        <w:rPr>
          <w:rFonts w:ascii="Times New Roman" w:hAnsi="Times New Roman" w:cs="Times New Roman"/>
        </w:rPr>
        <w:t>eCCA</w:t>
      </w:r>
      <w:proofErr w:type="spellEnd"/>
      <w:r w:rsidRPr="0071608C">
        <w:rPr>
          <w:rFonts w:ascii="Times New Roman" w:hAnsi="Times New Roman" w:cs="Times New Roman"/>
        </w:rPr>
        <w:t>: extrahepatic cholangiocarcinoma; GBC: gallbladder cancer</w:t>
      </w:r>
    </w:p>
    <w:p w14:paraId="04DEA7BF" w14:textId="77777777" w:rsidR="006746C0" w:rsidRDefault="006746C0">
      <w:bookmarkStart w:id="0" w:name="_GoBack"/>
      <w:bookmarkEnd w:id="0"/>
    </w:p>
    <w:sectPr w:rsidR="006746C0" w:rsidSect="00620207">
      <w:pgSz w:w="11900" w:h="16840"/>
      <w:pgMar w:top="1440" w:right="144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676F"/>
    <w:rsid w:val="001548CE"/>
    <w:rsid w:val="006746C0"/>
    <w:rsid w:val="00D5676F"/>
    <w:rsid w:val="00D9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78A099-F693-4767-8E93-4933CE2FB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E6F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5-01-03T05:44:00Z</dcterms:created>
  <dcterms:modified xsi:type="dcterms:W3CDTF">2025-01-03T05:44:00Z</dcterms:modified>
</cp:coreProperties>
</file>